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D8778" w14:textId="6B54C003" w:rsidR="00CA3CC5" w:rsidRDefault="00CA3CC5" w:rsidP="00CA3CC5">
      <w:r w:rsidRPr="00E314A0">
        <w:rPr>
          <w:b/>
          <w:bCs/>
        </w:rPr>
        <w:t>Supplementa</w:t>
      </w:r>
      <w:r w:rsidR="00987B1D">
        <w:rPr>
          <w:b/>
          <w:bCs/>
        </w:rPr>
        <w:t>ry</w:t>
      </w:r>
      <w:r w:rsidRPr="00E314A0">
        <w:rPr>
          <w:b/>
          <w:bCs/>
        </w:rPr>
        <w:t xml:space="preserve"> Table </w:t>
      </w:r>
      <w:r w:rsidR="00BE67C6">
        <w:rPr>
          <w:b/>
          <w:bCs/>
        </w:rPr>
        <w:t>2</w:t>
      </w:r>
      <w:r w:rsidRPr="00E314A0">
        <w:rPr>
          <w:b/>
          <w:bCs/>
        </w:rPr>
        <w:t xml:space="preserve">. </w:t>
      </w:r>
      <w:r w:rsidRPr="009201C7">
        <w:t>Spearman’s rank correlation coefficient between initial response assessment and future best response.†</w:t>
      </w:r>
    </w:p>
    <w:p w14:paraId="3D52EAA0" w14:textId="77777777" w:rsidR="00CA3CC5" w:rsidRPr="002F6F69" w:rsidRDefault="00CA3CC5" w:rsidP="00CA3CC5">
      <w:pPr>
        <w:rPr>
          <w:color w:val="000000"/>
        </w:rPr>
      </w:pPr>
    </w:p>
    <w:tbl>
      <w:tblPr>
        <w:tblW w:w="5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0"/>
        <w:gridCol w:w="835"/>
        <w:gridCol w:w="1080"/>
        <w:gridCol w:w="1080"/>
      </w:tblGrid>
      <w:tr w:rsidR="00CA3CC5" w14:paraId="30ACCB0B" w14:textId="77777777" w:rsidTr="00F76BD9">
        <w:trPr>
          <w:trHeight w:val="161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0FFC269" w14:textId="77777777" w:rsidR="00CA3CC5" w:rsidRPr="009936EA" w:rsidRDefault="00CA3CC5" w:rsidP="00F76BD9">
            <w:pPr>
              <w:rPr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ED1F828" w14:textId="77777777" w:rsidR="00CA3CC5" w:rsidRPr="009936EA" w:rsidRDefault="00CA3CC5" w:rsidP="00F76B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936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29F158" w14:textId="77777777" w:rsidR="00CA3CC5" w:rsidRPr="009936EA" w:rsidRDefault="00CA3CC5" w:rsidP="00F76B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936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h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1C9C81" w14:textId="77777777" w:rsidR="00CA3CC5" w:rsidRPr="009936EA" w:rsidRDefault="00CA3CC5" w:rsidP="00F76B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936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A3CC5" w14:paraId="1CD9FE34" w14:textId="77777777" w:rsidTr="00F76BD9">
        <w:trPr>
          <w:trHeight w:val="386"/>
        </w:trPr>
        <w:tc>
          <w:tcPr>
            <w:tcW w:w="2400" w:type="dxa"/>
            <w:shd w:val="clear" w:color="auto" w:fill="auto"/>
            <w:vAlign w:val="center"/>
            <w:hideMark/>
          </w:tcPr>
          <w:p w14:paraId="6FF63817" w14:textId="77777777" w:rsidR="00CA3CC5" w:rsidRPr="009936EA" w:rsidRDefault="00CA3CC5" w:rsidP="00F76BD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936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sponse assessment</w:t>
            </w:r>
            <w:r>
              <w:rPr>
                <w:rFonts w:ascii="Calibri" w:hAnsi="Calibri" w:cs="Calibri"/>
                <w:sz w:val="22"/>
                <w:szCs w:val="22"/>
              </w:rPr>
              <w:t>‡</w:t>
            </w:r>
            <w:r w:rsidRPr="009936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>after 1 dose of I/N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3D2B50D" w14:textId="77777777" w:rsidR="00CA3CC5" w:rsidRPr="009936EA" w:rsidRDefault="00CA3CC5" w:rsidP="00F76B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78A6BD" w14:textId="77777777" w:rsidR="00CA3CC5" w:rsidRPr="009936EA" w:rsidRDefault="00CA3CC5" w:rsidP="00F76B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6B68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A17389" w14:textId="77777777" w:rsidR="00CA3CC5" w:rsidRPr="009936EA" w:rsidRDefault="00CA3CC5" w:rsidP="00F76B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6B68">
              <w:rPr>
                <w:rFonts w:ascii="Calibri" w:hAnsi="Calibri" w:cs="Calibri"/>
                <w:color w:val="000000"/>
                <w:sz w:val="20"/>
                <w:szCs w:val="20"/>
              </w:rPr>
              <w:t>&lt;0.001*</w:t>
            </w:r>
          </w:p>
        </w:tc>
      </w:tr>
      <w:tr w:rsidR="00CA3CC5" w14:paraId="5B5C9A45" w14:textId="77777777" w:rsidTr="00F76BD9">
        <w:trPr>
          <w:trHeight w:val="305"/>
        </w:trPr>
        <w:tc>
          <w:tcPr>
            <w:tcW w:w="2400" w:type="dxa"/>
            <w:shd w:val="clear" w:color="auto" w:fill="auto"/>
            <w:vAlign w:val="center"/>
            <w:hideMark/>
          </w:tcPr>
          <w:p w14:paraId="71F9C38A" w14:textId="77777777" w:rsidR="00CA3CC5" w:rsidRPr="009936EA" w:rsidRDefault="00CA3CC5" w:rsidP="00F76BD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936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sponse assessment</w:t>
            </w:r>
            <w:r>
              <w:rPr>
                <w:rFonts w:ascii="Calibri" w:hAnsi="Calibri" w:cs="Calibri"/>
                <w:sz w:val="22"/>
                <w:szCs w:val="22"/>
              </w:rPr>
              <w:t>‡</w:t>
            </w:r>
            <w:r w:rsidRPr="009936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936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>after 2 doses of I/N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5CF7D3F" w14:textId="77777777" w:rsidR="00CA3CC5" w:rsidRPr="009936EA" w:rsidRDefault="00CA3CC5" w:rsidP="00F76B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0493F5" w14:textId="77777777" w:rsidR="00CA3CC5" w:rsidRPr="009936EA" w:rsidRDefault="00CA3CC5" w:rsidP="00F76B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6B68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ACEF13" w14:textId="77777777" w:rsidR="00CA3CC5" w:rsidRPr="009936EA" w:rsidRDefault="00CA3CC5" w:rsidP="00F76BD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6B68">
              <w:rPr>
                <w:rFonts w:ascii="Calibri" w:hAnsi="Calibri" w:cs="Calibri"/>
                <w:color w:val="000000"/>
                <w:sz w:val="20"/>
                <w:szCs w:val="20"/>
              </w:rPr>
              <w:t>&lt;0.001*</w:t>
            </w:r>
          </w:p>
        </w:tc>
      </w:tr>
    </w:tbl>
    <w:p w14:paraId="0A973843" w14:textId="77777777" w:rsidR="00CA3CC5" w:rsidRDefault="00CA3CC5" w:rsidP="00CA3CC5">
      <w:pPr>
        <w:rPr>
          <w:rFonts w:asciiTheme="minorHAnsi" w:hAnsiTheme="minorHAnsi" w:cstheme="minorHAnsi"/>
          <w:b/>
          <w:bCs/>
          <w:color w:val="000000"/>
          <w:sz w:val="20"/>
          <w:szCs w:val="20"/>
        </w:rPr>
      </w:pPr>
    </w:p>
    <w:p w14:paraId="66562B18" w14:textId="77777777" w:rsidR="00CA3CC5" w:rsidRPr="009D2158" w:rsidRDefault="00CA3CC5" w:rsidP="00CA3CC5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9D2158">
        <w:rPr>
          <w:rFonts w:asciiTheme="minorHAnsi" w:hAnsiTheme="minorHAnsi" w:cstheme="minorHAnsi"/>
          <w:b/>
          <w:bCs/>
          <w:color w:val="000000"/>
          <w:sz w:val="20"/>
          <w:szCs w:val="20"/>
        </w:rPr>
        <w:t>Abbreviations:</w:t>
      </w:r>
      <w:r w:rsidRPr="009D2158">
        <w:rPr>
          <w:rFonts w:asciiTheme="minorHAnsi" w:hAnsiTheme="minorHAnsi" w:cstheme="minorHAnsi"/>
          <w:color w:val="000000"/>
          <w:sz w:val="20"/>
          <w:szCs w:val="20"/>
        </w:rPr>
        <w:t xml:space="preserve"> I/N: ipilimumab/nivolumab</w:t>
      </w:r>
    </w:p>
    <w:p w14:paraId="12C01FDF" w14:textId="77777777" w:rsidR="00CA3CC5" w:rsidRPr="009D2158" w:rsidRDefault="00CA3CC5" w:rsidP="00CA3CC5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9D2158">
        <w:rPr>
          <w:rFonts w:asciiTheme="minorHAnsi" w:hAnsiTheme="minorHAnsi" w:cstheme="minorHAnsi"/>
          <w:color w:val="000000"/>
          <w:sz w:val="20"/>
          <w:szCs w:val="20"/>
        </w:rPr>
        <w:t>*indicates statistical significance of p&lt;0.05</w:t>
      </w:r>
    </w:p>
    <w:p w14:paraId="6F9373EB" w14:textId="77777777" w:rsidR="00CA3CC5" w:rsidRPr="009D2158" w:rsidRDefault="00CA3CC5" w:rsidP="00CA3CC5">
      <w:pPr>
        <w:rPr>
          <w:rFonts w:asciiTheme="minorHAnsi" w:hAnsiTheme="minorHAnsi" w:cstheme="minorHAnsi"/>
          <w:sz w:val="20"/>
          <w:szCs w:val="20"/>
        </w:rPr>
      </w:pPr>
      <w:r w:rsidRPr="009D2158">
        <w:rPr>
          <w:rFonts w:asciiTheme="minorHAnsi" w:hAnsiTheme="minorHAnsi" w:cstheme="minorHAnsi"/>
          <w:sz w:val="20"/>
          <w:szCs w:val="20"/>
        </w:rPr>
        <w:t>†Per iRECIST criteria</w:t>
      </w:r>
    </w:p>
    <w:p w14:paraId="02592E3C" w14:textId="06D2EA46" w:rsidR="00C779FF" w:rsidRDefault="00CA3CC5" w:rsidP="00CA3CC5">
      <w:r w:rsidRPr="009D2158">
        <w:rPr>
          <w:rFonts w:asciiTheme="minorHAnsi" w:hAnsiTheme="minorHAnsi" w:cstheme="minorHAnsi"/>
          <w:sz w:val="20"/>
          <w:szCs w:val="20"/>
        </w:rPr>
        <w:t>‡Per RECIST v1.1 criteria</w:t>
      </w:r>
    </w:p>
    <w:sectPr w:rsidR="00C779FF" w:rsidSect="00031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CC5"/>
    <w:rsid w:val="000319B4"/>
    <w:rsid w:val="000F2922"/>
    <w:rsid w:val="003816BE"/>
    <w:rsid w:val="00987B1D"/>
    <w:rsid w:val="009E31F0"/>
    <w:rsid w:val="00BE67C6"/>
    <w:rsid w:val="00C317B1"/>
    <w:rsid w:val="00C779FF"/>
    <w:rsid w:val="00CA3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4366E"/>
  <w15:chartTrackingRefBased/>
  <w15:docId w15:val="{62C31139-4CEB-5140-B734-5BC7668F9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A3C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Vincent</dc:creator>
  <cp:keywords/>
  <dc:description/>
  <cp:lastModifiedBy>Ma, Vincent</cp:lastModifiedBy>
  <cp:revision>4</cp:revision>
  <dcterms:created xsi:type="dcterms:W3CDTF">2022-01-22T20:19:00Z</dcterms:created>
  <dcterms:modified xsi:type="dcterms:W3CDTF">2022-04-30T05:39:00Z</dcterms:modified>
</cp:coreProperties>
</file>